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140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985"/>
        <w:gridCol w:w="1728"/>
        <w:gridCol w:w="2241"/>
        <w:gridCol w:w="1984"/>
        <w:gridCol w:w="1445"/>
        <w:gridCol w:w="1390"/>
        <w:gridCol w:w="1276"/>
      </w:tblGrid>
      <w:tr w:rsidR="004E73C4" w:rsidRPr="004E73C4" w:rsidTr="00137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6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solid" w:color="auto" w:fill="auto"/>
          </w:tcPr>
          <w:p w:rsidR="00332298" w:rsidRPr="004E73C4" w:rsidRDefault="00C05E0B" w:rsidP="00E621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 w:colFirst="0" w:colLast="0"/>
            <w:proofErr w:type="spellStart"/>
            <w:proofErr w:type="gramStart"/>
            <w:r w:rsidRPr="00E6215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Table</w:t>
            </w:r>
            <w:proofErr w:type="spellEnd"/>
            <w:proofErr w:type="gramEnd"/>
            <w:r w:rsidRPr="00E6215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="00E6215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2</w:t>
            </w:r>
            <w:r w:rsidRPr="00E6215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="000127D3">
              <w:rPr>
                <w:rFonts w:ascii="Arial" w:hAnsi="Arial" w:cs="Arial" w:hint="eastAsia"/>
                <w:color w:val="FFFFFF" w:themeColor="background1"/>
                <w:sz w:val="20"/>
                <w:szCs w:val="20"/>
              </w:rPr>
              <w:t>-</w:t>
            </w:r>
            <w:r w:rsidRPr="00E6215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Cochrane risk of bias assessment of th</w:t>
            </w:r>
            <w:r w:rsidRPr="00ED3120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 studies included in the systematic review.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0D4425" w:rsidP="000D4425">
            <w:pPr>
              <w:widowControl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irst author (y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 sequence generation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3C4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bias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tcBorders>
              <w:top w:val="single" w:sz="12" w:space="0" w:color="auto"/>
            </w:tcBorders>
          </w:tcPr>
          <w:p w:rsidR="00C05E0B" w:rsidRPr="004E73C4" w:rsidRDefault="00C05E0B" w:rsidP="00C05E0B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Alizadeh-Navaei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08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2241" w:type="dxa"/>
            <w:tcBorders>
              <w:top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tcBorders>
              <w:top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C05E0B" w:rsidRPr="004E73C4" w:rsidRDefault="00C05E0B" w:rsidP="00C05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Andallu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03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Arablou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4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Mahluji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3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Mozaffari-Khosravi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4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Shidfar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5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Atashak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1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Attari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5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Attari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6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Karimi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5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Imani 2015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tr w:rsidR="004E73C4" w:rsidRPr="004E73C4" w:rsidTr="0020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1378D4" w:rsidRPr="004E73C4" w:rsidRDefault="001378D4" w:rsidP="001378D4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proofErr w:type="spellStart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Tabibi</w:t>
            </w:r>
            <w:proofErr w:type="spellEnd"/>
            <w:r w:rsidRPr="004E73C4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 2016 </w:t>
            </w:r>
          </w:p>
        </w:tc>
        <w:tc>
          <w:tcPr>
            <w:tcW w:w="198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728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2241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984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1445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390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276" w:type="dxa"/>
            <w:vAlign w:val="bottom"/>
          </w:tcPr>
          <w:p w:rsidR="001378D4" w:rsidRPr="004E73C4" w:rsidRDefault="001378D4" w:rsidP="00137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E73C4">
              <w:rPr>
                <w:rFonts w:ascii="Arial" w:hAnsi="Arial" w:cs="Arial"/>
                <w:color w:val="000000" w:themeColor="text1"/>
                <w:sz w:val="14"/>
                <w:szCs w:val="14"/>
              </w:rPr>
              <w:t>Unclear</w:t>
            </w:r>
          </w:p>
        </w:tc>
      </w:tr>
      <w:bookmarkEnd w:id="0"/>
    </w:tbl>
    <w:p w:rsidR="00332298" w:rsidRPr="004E73C4" w:rsidRDefault="00332298">
      <w:pPr>
        <w:rPr>
          <w:color w:val="000000" w:themeColor="text1"/>
          <w:sz w:val="14"/>
          <w:szCs w:val="14"/>
        </w:rPr>
      </w:pPr>
    </w:p>
    <w:sectPr w:rsidR="00332298" w:rsidRPr="004E73C4" w:rsidSect="003322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E47"/>
    <w:rsid w:val="000127D3"/>
    <w:rsid w:val="000829B5"/>
    <w:rsid w:val="000D4425"/>
    <w:rsid w:val="00107ACD"/>
    <w:rsid w:val="001378D4"/>
    <w:rsid w:val="001750D8"/>
    <w:rsid w:val="001A34D7"/>
    <w:rsid w:val="001B4E47"/>
    <w:rsid w:val="00200555"/>
    <w:rsid w:val="002531F6"/>
    <w:rsid w:val="00332298"/>
    <w:rsid w:val="003C4A98"/>
    <w:rsid w:val="00435488"/>
    <w:rsid w:val="0044658D"/>
    <w:rsid w:val="004E73C4"/>
    <w:rsid w:val="00615173"/>
    <w:rsid w:val="00652C1F"/>
    <w:rsid w:val="00717027"/>
    <w:rsid w:val="00861068"/>
    <w:rsid w:val="00870A1E"/>
    <w:rsid w:val="00B80A6E"/>
    <w:rsid w:val="00C05E0B"/>
    <w:rsid w:val="00E313CF"/>
    <w:rsid w:val="00E62151"/>
    <w:rsid w:val="00ED3120"/>
    <w:rsid w:val="00F15651"/>
    <w:rsid w:val="00F3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86BCDB-CD38-4124-BE14-6F9B7E17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aliases w:val="三线表"/>
    <w:basedOn w:val="a1"/>
    <w:uiPriority w:val="42"/>
    <w:rsid w:val="00332298"/>
    <w:rPr>
      <w:rFonts w:ascii="Arial" w:hAnsi="Arial"/>
      <w:sz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33229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1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A1DD8-ADF0-4FE4-A41F-448EBD8A5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u</dc:creator>
  <cp:keywords/>
  <dc:description/>
  <cp:lastModifiedBy>jie zhu</cp:lastModifiedBy>
  <cp:revision>26</cp:revision>
  <dcterms:created xsi:type="dcterms:W3CDTF">2017-07-16T09:26:00Z</dcterms:created>
  <dcterms:modified xsi:type="dcterms:W3CDTF">2017-11-15T11:03:00Z</dcterms:modified>
</cp:coreProperties>
</file>